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64BE" w:rsidRPr="005A64BE" w:rsidRDefault="005A64BE" w:rsidP="005A64BE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6"/>
        <w:gridCol w:w="2250"/>
        <w:gridCol w:w="2608"/>
        <w:gridCol w:w="2066"/>
      </w:tblGrid>
      <w:tr w:rsidR="005A64BE" w:rsidRPr="00003F07" w:rsidTr="0009406E">
        <w:tc>
          <w:tcPr>
            <w:tcW w:w="2426" w:type="dxa"/>
          </w:tcPr>
          <w:p w:rsidR="005A64BE" w:rsidRPr="00003F07" w:rsidRDefault="005A64BE" w:rsidP="000940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2250" w:type="dxa"/>
          </w:tcPr>
          <w:p w:rsidR="005A64BE" w:rsidRDefault="005A64BE" w:rsidP="000940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DM only</w:t>
            </w:r>
          </w:p>
          <w:p w:rsidR="005A64BE" w:rsidRPr="00003F07" w:rsidRDefault="005A64BE" w:rsidP="000940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=8</w:t>
            </w:r>
            <w:r w:rsidRPr="00003F07">
              <w:rPr>
                <w:rFonts w:ascii="Times New Roman" w:hAnsi="Times New Roman" w:cs="Times New Roman"/>
                <w:b/>
                <w:sz w:val="24"/>
                <w:szCs w:val="24"/>
              </w:rPr>
              <w:t>0)</w:t>
            </w:r>
          </w:p>
        </w:tc>
        <w:tc>
          <w:tcPr>
            <w:tcW w:w="2608" w:type="dxa"/>
          </w:tcPr>
          <w:p w:rsidR="00CB4D79" w:rsidRDefault="005A64BE" w:rsidP="000940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Control) </w:t>
            </w:r>
          </w:p>
          <w:p w:rsidR="005A64BE" w:rsidRPr="00003F07" w:rsidRDefault="005A64BE" w:rsidP="000940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=94</w:t>
            </w:r>
            <w:r w:rsidRPr="00003F07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066" w:type="dxa"/>
          </w:tcPr>
          <w:p w:rsidR="005A64BE" w:rsidRPr="00003F07" w:rsidRDefault="005A64BE" w:rsidP="000940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5A64BE" w:rsidRPr="00003F07" w:rsidTr="0009406E">
        <w:tc>
          <w:tcPr>
            <w:tcW w:w="2426" w:type="dxa"/>
          </w:tcPr>
          <w:p w:rsidR="005A64BE" w:rsidRPr="00003F07" w:rsidRDefault="005A64BE" w:rsidP="000940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b/>
                <w:sz w:val="24"/>
                <w:szCs w:val="24"/>
              </w:rPr>
              <w:t>Fasting blood glucose (mmol/L)</w:t>
            </w:r>
          </w:p>
        </w:tc>
        <w:tc>
          <w:tcPr>
            <w:tcW w:w="2250" w:type="dxa"/>
          </w:tcPr>
          <w:p w:rsidR="005A64BE" w:rsidRPr="00003F07" w:rsidRDefault="005A64BE" w:rsidP="0009406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11.33±2.92</w:t>
            </w:r>
          </w:p>
        </w:tc>
        <w:tc>
          <w:tcPr>
            <w:tcW w:w="2608" w:type="dxa"/>
          </w:tcPr>
          <w:p w:rsidR="005A64BE" w:rsidRPr="00003F07" w:rsidRDefault="005A64BE" w:rsidP="0009406E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4.84±.53</w:t>
            </w:r>
          </w:p>
        </w:tc>
        <w:tc>
          <w:tcPr>
            <w:tcW w:w="2066" w:type="dxa"/>
          </w:tcPr>
          <w:p w:rsidR="005A64BE" w:rsidRPr="00003F07" w:rsidRDefault="005A64BE" w:rsidP="000940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˂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01*</w:t>
            </w:r>
          </w:p>
        </w:tc>
      </w:tr>
      <w:tr w:rsidR="005A64BE" w:rsidRPr="00003F07" w:rsidTr="0009406E">
        <w:tc>
          <w:tcPr>
            <w:tcW w:w="2426" w:type="dxa"/>
          </w:tcPr>
          <w:p w:rsidR="005A64BE" w:rsidRPr="00003F07" w:rsidRDefault="005A64BE" w:rsidP="000940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b/>
                <w:sz w:val="24"/>
                <w:szCs w:val="24"/>
              </w:rPr>
              <w:t>HbA1c-DCCT (%)</w:t>
            </w:r>
          </w:p>
          <w:p w:rsidR="005A64BE" w:rsidRPr="00003F07" w:rsidRDefault="005A64BE" w:rsidP="000940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5A64BE" w:rsidRPr="00003F07" w:rsidRDefault="005A64BE" w:rsidP="0009406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10.46±2.62</w:t>
            </w:r>
          </w:p>
        </w:tc>
        <w:tc>
          <w:tcPr>
            <w:tcW w:w="2608" w:type="dxa"/>
          </w:tcPr>
          <w:p w:rsidR="005A64BE" w:rsidRPr="00003F07" w:rsidRDefault="005A64BE" w:rsidP="0009406E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5.18±.32</w:t>
            </w:r>
          </w:p>
        </w:tc>
        <w:tc>
          <w:tcPr>
            <w:tcW w:w="2066" w:type="dxa"/>
          </w:tcPr>
          <w:p w:rsidR="005A64BE" w:rsidRPr="00003F07" w:rsidRDefault="005A64BE" w:rsidP="000940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˂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01*</w:t>
            </w:r>
          </w:p>
        </w:tc>
      </w:tr>
      <w:tr w:rsidR="005A64BE" w:rsidRPr="00003F07" w:rsidTr="0009406E">
        <w:tc>
          <w:tcPr>
            <w:tcW w:w="2426" w:type="dxa"/>
          </w:tcPr>
          <w:p w:rsidR="005A64BE" w:rsidRPr="00003F07" w:rsidRDefault="005A64BE" w:rsidP="000940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b/>
                <w:sz w:val="24"/>
                <w:szCs w:val="24"/>
              </w:rPr>
              <w:t>Testosterone (ng/mL)</w:t>
            </w:r>
          </w:p>
          <w:p w:rsidR="005A64BE" w:rsidRPr="00003F07" w:rsidRDefault="005A64BE" w:rsidP="000940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5A64BE" w:rsidRPr="00003F07" w:rsidRDefault="005A64BE" w:rsidP="0009406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5.62±.70</w:t>
            </w:r>
          </w:p>
        </w:tc>
        <w:tc>
          <w:tcPr>
            <w:tcW w:w="2608" w:type="dxa"/>
          </w:tcPr>
          <w:p w:rsidR="005A64BE" w:rsidRPr="00003F07" w:rsidRDefault="005A64BE" w:rsidP="0009406E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7.32±.89</w:t>
            </w:r>
          </w:p>
        </w:tc>
        <w:tc>
          <w:tcPr>
            <w:tcW w:w="2066" w:type="dxa"/>
          </w:tcPr>
          <w:p w:rsidR="005A64BE" w:rsidRPr="00003F07" w:rsidRDefault="005A64BE" w:rsidP="000940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˂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01*</w:t>
            </w:r>
          </w:p>
        </w:tc>
      </w:tr>
      <w:tr w:rsidR="005A64BE" w:rsidRPr="00003F07" w:rsidTr="0009406E">
        <w:tc>
          <w:tcPr>
            <w:tcW w:w="2426" w:type="dxa"/>
          </w:tcPr>
          <w:p w:rsidR="005A64BE" w:rsidRPr="00003F07" w:rsidRDefault="005A64BE" w:rsidP="000940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b/>
                <w:sz w:val="24"/>
                <w:szCs w:val="24"/>
              </w:rPr>
              <w:t>Volume of semen</w:t>
            </w:r>
          </w:p>
          <w:p w:rsidR="005A64BE" w:rsidRPr="00003F07" w:rsidRDefault="005A64BE" w:rsidP="000940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5A64BE" w:rsidRPr="00003F07" w:rsidRDefault="005A64BE" w:rsidP="0009406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2.37±.36</w:t>
            </w:r>
          </w:p>
        </w:tc>
        <w:tc>
          <w:tcPr>
            <w:tcW w:w="2608" w:type="dxa"/>
          </w:tcPr>
          <w:p w:rsidR="005A64BE" w:rsidRPr="00003F07" w:rsidRDefault="005A64BE" w:rsidP="0009406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2.78±.69</w:t>
            </w:r>
          </w:p>
        </w:tc>
        <w:tc>
          <w:tcPr>
            <w:tcW w:w="2066" w:type="dxa"/>
          </w:tcPr>
          <w:p w:rsidR="005A64BE" w:rsidRPr="00003F07" w:rsidRDefault="005A64BE" w:rsidP="000940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0.002*</w:t>
            </w:r>
          </w:p>
        </w:tc>
      </w:tr>
      <w:tr w:rsidR="005A64BE" w:rsidRPr="00003F07" w:rsidTr="0009406E">
        <w:tc>
          <w:tcPr>
            <w:tcW w:w="2426" w:type="dxa"/>
          </w:tcPr>
          <w:p w:rsidR="005A64BE" w:rsidRPr="00003F07" w:rsidRDefault="005A64BE" w:rsidP="000940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b/>
                <w:sz w:val="24"/>
                <w:szCs w:val="24"/>
              </w:rPr>
              <w:t>Total motility (A+B) (%)</w:t>
            </w:r>
          </w:p>
        </w:tc>
        <w:tc>
          <w:tcPr>
            <w:tcW w:w="2250" w:type="dxa"/>
          </w:tcPr>
          <w:p w:rsidR="005A64BE" w:rsidRPr="00003F07" w:rsidRDefault="005A64BE" w:rsidP="0009406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47.98±9.57</w:t>
            </w:r>
          </w:p>
        </w:tc>
        <w:tc>
          <w:tcPr>
            <w:tcW w:w="2608" w:type="dxa"/>
          </w:tcPr>
          <w:p w:rsidR="005A64BE" w:rsidRPr="00003F07" w:rsidRDefault="005A64BE" w:rsidP="0009406E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75.64±6.31</w:t>
            </w:r>
          </w:p>
        </w:tc>
        <w:tc>
          <w:tcPr>
            <w:tcW w:w="2066" w:type="dxa"/>
          </w:tcPr>
          <w:p w:rsidR="005A64BE" w:rsidRPr="00003F07" w:rsidRDefault="005A64BE" w:rsidP="000940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˂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01*</w:t>
            </w:r>
          </w:p>
        </w:tc>
      </w:tr>
      <w:tr w:rsidR="005A64BE" w:rsidRPr="00003F07" w:rsidTr="0009406E">
        <w:tc>
          <w:tcPr>
            <w:tcW w:w="2426" w:type="dxa"/>
          </w:tcPr>
          <w:p w:rsidR="005A64BE" w:rsidRPr="00003F07" w:rsidRDefault="005A64BE" w:rsidP="0009406E">
            <w:pPr>
              <w:spacing w:line="320" w:lineRule="atLeast"/>
              <w:ind w:right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b/>
                <w:sz w:val="24"/>
                <w:szCs w:val="24"/>
              </w:rPr>
              <w:t>Rapid progressive motility A %</w:t>
            </w:r>
          </w:p>
        </w:tc>
        <w:tc>
          <w:tcPr>
            <w:tcW w:w="2250" w:type="dxa"/>
          </w:tcPr>
          <w:p w:rsidR="005A64BE" w:rsidRPr="00003F07" w:rsidRDefault="005A64BE" w:rsidP="0009406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26.38±6.41</w:t>
            </w:r>
          </w:p>
        </w:tc>
        <w:tc>
          <w:tcPr>
            <w:tcW w:w="2608" w:type="dxa"/>
          </w:tcPr>
          <w:p w:rsidR="005A64BE" w:rsidRPr="00003F07" w:rsidRDefault="005A64BE" w:rsidP="0009406E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46.85±5.39</w:t>
            </w:r>
          </w:p>
        </w:tc>
        <w:tc>
          <w:tcPr>
            <w:tcW w:w="2066" w:type="dxa"/>
          </w:tcPr>
          <w:p w:rsidR="005A64BE" w:rsidRPr="00003F07" w:rsidRDefault="005A64BE" w:rsidP="000940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˂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01*</w:t>
            </w:r>
          </w:p>
        </w:tc>
      </w:tr>
      <w:tr w:rsidR="005A64BE" w:rsidRPr="00003F07" w:rsidTr="0009406E">
        <w:tc>
          <w:tcPr>
            <w:tcW w:w="2426" w:type="dxa"/>
          </w:tcPr>
          <w:p w:rsidR="005A64BE" w:rsidRPr="00003F07" w:rsidRDefault="005A64BE" w:rsidP="0009406E">
            <w:pPr>
              <w:spacing w:line="320" w:lineRule="atLeast"/>
              <w:ind w:right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b/>
                <w:sz w:val="24"/>
                <w:szCs w:val="24"/>
              </w:rPr>
              <w:t>Slow progressive motility B %</w:t>
            </w:r>
          </w:p>
        </w:tc>
        <w:tc>
          <w:tcPr>
            <w:tcW w:w="2250" w:type="dxa"/>
          </w:tcPr>
          <w:p w:rsidR="005A64BE" w:rsidRPr="00003F07" w:rsidRDefault="005A64BE" w:rsidP="0009406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21.85±4.71</w:t>
            </w:r>
          </w:p>
        </w:tc>
        <w:tc>
          <w:tcPr>
            <w:tcW w:w="2608" w:type="dxa"/>
          </w:tcPr>
          <w:p w:rsidR="005A64BE" w:rsidRPr="00003F07" w:rsidRDefault="005A64BE" w:rsidP="0009406E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28.79±3.44</w:t>
            </w:r>
          </w:p>
        </w:tc>
        <w:tc>
          <w:tcPr>
            <w:tcW w:w="2066" w:type="dxa"/>
          </w:tcPr>
          <w:p w:rsidR="005A64BE" w:rsidRPr="00003F07" w:rsidRDefault="005A64BE" w:rsidP="000940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˂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01*</w:t>
            </w:r>
          </w:p>
        </w:tc>
      </w:tr>
      <w:tr w:rsidR="005A64BE" w:rsidRPr="00003F07" w:rsidTr="0009406E">
        <w:tc>
          <w:tcPr>
            <w:tcW w:w="2426" w:type="dxa"/>
          </w:tcPr>
          <w:p w:rsidR="005A64BE" w:rsidRPr="00003F07" w:rsidRDefault="005A64BE" w:rsidP="000940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b/>
                <w:sz w:val="24"/>
                <w:szCs w:val="24"/>
              </w:rPr>
              <w:t>Non progressive motility (C) %</w:t>
            </w:r>
          </w:p>
        </w:tc>
        <w:tc>
          <w:tcPr>
            <w:tcW w:w="2250" w:type="dxa"/>
          </w:tcPr>
          <w:p w:rsidR="005A64BE" w:rsidRPr="00003F07" w:rsidRDefault="005A64BE" w:rsidP="0009406E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6.4250±4.82</w:t>
            </w:r>
          </w:p>
        </w:tc>
        <w:tc>
          <w:tcPr>
            <w:tcW w:w="2608" w:type="dxa"/>
          </w:tcPr>
          <w:p w:rsidR="005A64BE" w:rsidRPr="00003F07" w:rsidRDefault="005A64BE" w:rsidP="0009406E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10.28±5.07</w:t>
            </w:r>
          </w:p>
        </w:tc>
        <w:tc>
          <w:tcPr>
            <w:tcW w:w="2066" w:type="dxa"/>
          </w:tcPr>
          <w:p w:rsidR="005A64BE" w:rsidRPr="00003F07" w:rsidRDefault="005A64BE" w:rsidP="000940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8</w:t>
            </w: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5A64BE" w:rsidRPr="00003F07" w:rsidTr="0009406E">
        <w:tc>
          <w:tcPr>
            <w:tcW w:w="2426" w:type="dxa"/>
          </w:tcPr>
          <w:p w:rsidR="005A64BE" w:rsidRPr="00003F07" w:rsidRDefault="005A64BE" w:rsidP="000940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mmotile sperm (D) </w:t>
            </w:r>
          </w:p>
          <w:p w:rsidR="005A64BE" w:rsidRPr="00003F07" w:rsidRDefault="005A64BE" w:rsidP="000940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5A64BE" w:rsidRPr="00003F07" w:rsidRDefault="005A64BE" w:rsidP="0009406E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45.60±10.90</w:t>
            </w:r>
          </w:p>
        </w:tc>
        <w:tc>
          <w:tcPr>
            <w:tcW w:w="2608" w:type="dxa"/>
          </w:tcPr>
          <w:p w:rsidR="005A64BE" w:rsidRPr="00003F07" w:rsidRDefault="005A64BE" w:rsidP="0009406E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14.19±6.49</w:t>
            </w:r>
          </w:p>
        </w:tc>
        <w:tc>
          <w:tcPr>
            <w:tcW w:w="2066" w:type="dxa"/>
          </w:tcPr>
          <w:p w:rsidR="005A64BE" w:rsidRPr="00003F07" w:rsidRDefault="005A64BE" w:rsidP="000940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˂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01*</w:t>
            </w:r>
          </w:p>
        </w:tc>
      </w:tr>
      <w:tr w:rsidR="005A64BE" w:rsidRPr="00003F07" w:rsidTr="0009406E">
        <w:tc>
          <w:tcPr>
            <w:tcW w:w="2426" w:type="dxa"/>
          </w:tcPr>
          <w:p w:rsidR="005A64BE" w:rsidRPr="00003F07" w:rsidRDefault="005A64BE" w:rsidP="000940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b/>
                <w:sz w:val="24"/>
                <w:szCs w:val="24"/>
              </w:rPr>
              <w:t>Sperm concentration (x10^6/mL</w:t>
            </w:r>
          </w:p>
        </w:tc>
        <w:tc>
          <w:tcPr>
            <w:tcW w:w="2250" w:type="dxa"/>
          </w:tcPr>
          <w:p w:rsidR="005A64BE" w:rsidRPr="00003F07" w:rsidRDefault="005A64BE" w:rsidP="0009406E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18.14±4.47</w:t>
            </w:r>
          </w:p>
        </w:tc>
        <w:tc>
          <w:tcPr>
            <w:tcW w:w="2608" w:type="dxa"/>
          </w:tcPr>
          <w:p w:rsidR="005A64BE" w:rsidRPr="00003F07" w:rsidRDefault="005A64BE" w:rsidP="0009406E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56.98±15.39</w:t>
            </w:r>
          </w:p>
        </w:tc>
        <w:tc>
          <w:tcPr>
            <w:tcW w:w="2066" w:type="dxa"/>
          </w:tcPr>
          <w:p w:rsidR="005A64BE" w:rsidRPr="00003F07" w:rsidRDefault="005A64BE" w:rsidP="000940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˂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01*</w:t>
            </w:r>
          </w:p>
        </w:tc>
      </w:tr>
      <w:tr w:rsidR="005A64BE" w:rsidRPr="00003F07" w:rsidTr="0009406E">
        <w:tc>
          <w:tcPr>
            <w:tcW w:w="2426" w:type="dxa"/>
          </w:tcPr>
          <w:p w:rsidR="005A64BE" w:rsidRPr="00003F07" w:rsidRDefault="005A64BE" w:rsidP="000940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b/>
                <w:sz w:val="24"/>
                <w:szCs w:val="24"/>
              </w:rPr>
              <w:t>Total sperm countx10^6/ejaculate</w:t>
            </w:r>
          </w:p>
        </w:tc>
        <w:tc>
          <w:tcPr>
            <w:tcW w:w="2250" w:type="dxa"/>
          </w:tcPr>
          <w:p w:rsidR="005A64BE" w:rsidRPr="00003F07" w:rsidRDefault="005A64BE" w:rsidP="0009406E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43.53±15.56</w:t>
            </w:r>
          </w:p>
        </w:tc>
        <w:tc>
          <w:tcPr>
            <w:tcW w:w="2608" w:type="dxa"/>
          </w:tcPr>
          <w:p w:rsidR="005A64BE" w:rsidRPr="00003F07" w:rsidRDefault="005A64BE" w:rsidP="0009406E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159.76±59.50</w:t>
            </w:r>
          </w:p>
        </w:tc>
        <w:tc>
          <w:tcPr>
            <w:tcW w:w="2066" w:type="dxa"/>
          </w:tcPr>
          <w:p w:rsidR="005A64BE" w:rsidRPr="00003F07" w:rsidRDefault="005A64BE" w:rsidP="000940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˂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01*</w:t>
            </w:r>
          </w:p>
        </w:tc>
      </w:tr>
      <w:tr w:rsidR="005A64BE" w:rsidRPr="00003F07" w:rsidTr="0009406E">
        <w:tc>
          <w:tcPr>
            <w:tcW w:w="2426" w:type="dxa"/>
          </w:tcPr>
          <w:p w:rsidR="005A64BE" w:rsidRPr="00003F07" w:rsidRDefault="005A64BE" w:rsidP="000940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b/>
                <w:sz w:val="24"/>
                <w:szCs w:val="24"/>
              </w:rPr>
              <w:t>Morphology normal forms (%)</w:t>
            </w:r>
          </w:p>
        </w:tc>
        <w:tc>
          <w:tcPr>
            <w:tcW w:w="2250" w:type="dxa"/>
          </w:tcPr>
          <w:p w:rsidR="005A64BE" w:rsidRPr="00003F07" w:rsidRDefault="005A64BE" w:rsidP="0009406E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57.18±6.34</w:t>
            </w:r>
          </w:p>
        </w:tc>
        <w:tc>
          <w:tcPr>
            <w:tcW w:w="2608" w:type="dxa"/>
          </w:tcPr>
          <w:p w:rsidR="005A64BE" w:rsidRPr="00003F07" w:rsidRDefault="005A64BE" w:rsidP="0009406E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73.30±6.70</w:t>
            </w:r>
          </w:p>
        </w:tc>
        <w:tc>
          <w:tcPr>
            <w:tcW w:w="2066" w:type="dxa"/>
          </w:tcPr>
          <w:p w:rsidR="005A64BE" w:rsidRPr="00003F07" w:rsidRDefault="005A64BE" w:rsidP="000940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˂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01*</w:t>
            </w:r>
          </w:p>
        </w:tc>
      </w:tr>
      <w:tr w:rsidR="005A64BE" w:rsidRPr="00003F07" w:rsidTr="0009406E">
        <w:tc>
          <w:tcPr>
            <w:tcW w:w="2426" w:type="dxa"/>
          </w:tcPr>
          <w:p w:rsidR="005A64BE" w:rsidRPr="00003F07" w:rsidRDefault="005A64BE" w:rsidP="000940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b/>
                <w:sz w:val="24"/>
                <w:szCs w:val="24"/>
              </w:rPr>
              <w:t>Morphology abnormal forms %</w:t>
            </w:r>
          </w:p>
        </w:tc>
        <w:tc>
          <w:tcPr>
            <w:tcW w:w="2250" w:type="dxa"/>
          </w:tcPr>
          <w:p w:rsidR="005A64BE" w:rsidRPr="00003F07" w:rsidRDefault="005A64BE" w:rsidP="0009406E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42.83±6.34</w:t>
            </w:r>
          </w:p>
        </w:tc>
        <w:tc>
          <w:tcPr>
            <w:tcW w:w="2608" w:type="dxa"/>
          </w:tcPr>
          <w:p w:rsidR="005A64BE" w:rsidRPr="00003F07" w:rsidRDefault="005A64BE" w:rsidP="0009406E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26.70±6.70</w:t>
            </w:r>
          </w:p>
        </w:tc>
        <w:tc>
          <w:tcPr>
            <w:tcW w:w="2066" w:type="dxa"/>
          </w:tcPr>
          <w:p w:rsidR="005A64BE" w:rsidRPr="00003F07" w:rsidRDefault="005A64BE" w:rsidP="000940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˂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01*</w:t>
            </w:r>
          </w:p>
        </w:tc>
      </w:tr>
    </w:tbl>
    <w:p w:rsidR="005A64BE" w:rsidRDefault="005A64BE" w:rsidP="005A64BE">
      <w:pPr>
        <w:rPr>
          <w:rFonts w:ascii="Times New Roman" w:hAnsi="Times New Roman" w:cs="Times New Roman"/>
          <w:sz w:val="20"/>
          <w:szCs w:val="20"/>
        </w:rPr>
      </w:pPr>
    </w:p>
    <w:p w:rsidR="004D2911" w:rsidRDefault="00CB4D79"/>
    <w:sectPr w:rsidR="004D29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64BE"/>
    <w:rsid w:val="00402E4F"/>
    <w:rsid w:val="005A64BE"/>
    <w:rsid w:val="005F2458"/>
    <w:rsid w:val="00CB4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686FCF-0832-45B5-8005-9E29F4F9A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64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64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0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IF ABDULAI</dc:creator>
  <cp:keywords/>
  <dc:description/>
  <cp:lastModifiedBy>RATIF ABDULAI</cp:lastModifiedBy>
  <cp:revision>1</cp:revision>
  <dcterms:created xsi:type="dcterms:W3CDTF">2023-08-05T09:26:00Z</dcterms:created>
  <dcterms:modified xsi:type="dcterms:W3CDTF">2023-08-05T09:53:00Z</dcterms:modified>
</cp:coreProperties>
</file>